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DCA63" w14:textId="72DDAC75" w:rsidR="00EA5384" w:rsidRDefault="00A65BDE">
      <w:r>
        <w:rPr>
          <w:noProof/>
        </w:rPr>
        <w:drawing>
          <wp:inline distT="0" distB="0" distL="0" distR="0" wp14:anchorId="5AAD4FDE" wp14:editId="2F927D02">
            <wp:extent cx="5274310" cy="2298700"/>
            <wp:effectExtent l="0" t="0" r="2540" b="6350"/>
            <wp:docPr id="9105396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3B4A7" w14:textId="5912F7BC" w:rsidR="00633089" w:rsidRDefault="00633089" w:rsidP="00633089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75D19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Fig. S1</w:t>
      </w:r>
      <w:r w:rsidRPr="00E75D1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r w:rsidR="00A65BDE" w:rsidRPr="00A65BDE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Receiver operating characteristic (ROC) curves were used to evaluate the effectiveness of </w:t>
      </w:r>
      <w:r w:rsidR="000534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</w:t>
      </w:r>
      <w:r w:rsidR="000534C3" w:rsidRPr="005E6BC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flammatory biomarkers</w:t>
      </w:r>
      <w:r w:rsidR="000534C3" w:rsidRPr="00E27701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r w:rsidR="00A65BDE" w:rsidRPr="00A65BDE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in predicting bloodstream infections.</w:t>
      </w:r>
      <w:r w:rsidR="000534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0534C3" w:rsidRPr="008D496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A)</w:t>
      </w:r>
      <w:r w:rsidR="000534C3" w:rsidRPr="005E6BC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0534C3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CRP, PCT, IL-6, and IL-10. </w:t>
      </w:r>
      <w:r w:rsidR="000534C3" w:rsidRPr="008D496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B)</w:t>
      </w:r>
      <w:r w:rsidR="000534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0534C3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WBC, NE%, PLT and ESR. </w:t>
      </w:r>
      <w:r w:rsidR="00A65BDE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r w:rsidR="003F47D4"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CRP: C-reactive </w:t>
      </w:r>
      <w:r w:rsidR="00A65BDE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p</w:t>
      </w:r>
      <w:r w:rsidR="003F47D4"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rotein, PCT: </w:t>
      </w:r>
      <w:r w:rsidR="00A65BDE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p</w:t>
      </w:r>
      <w:r w:rsidR="003F47D4"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rocalcitonin, IL-6: </w:t>
      </w:r>
      <w:r w:rsidR="00A65BDE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i</w:t>
      </w:r>
      <w:r w:rsidR="003F47D4"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nterleukin-6, IL-10: </w:t>
      </w:r>
      <w:r w:rsidR="00A65BDE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i</w:t>
      </w:r>
      <w:r w:rsidR="003F47D4"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nterleukin-10, WBC: </w:t>
      </w:r>
      <w:r w:rsidR="00A65BDE"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white blood cell count</w:t>
      </w:r>
      <w:r w:rsidR="003F47D4"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, NE%: </w:t>
      </w:r>
      <w:r w:rsidR="00A65BDE"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neutrophil percentage</w:t>
      </w:r>
      <w:r w:rsidR="003F47D4"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, PLT: </w:t>
      </w:r>
      <w:r w:rsidR="00A65BDE"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platelet count,</w:t>
      </w:r>
      <w:r w:rsidR="003F47D4"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ESR: </w:t>
      </w:r>
      <w:r w:rsidR="00A65BDE" w:rsidRPr="003F47D4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erythrocyte sedimentation rate.</w:t>
      </w:r>
    </w:p>
    <w:p w14:paraId="60D9C0AB" w14:textId="77777777" w:rsidR="00754ADE" w:rsidRPr="00754ADE" w:rsidRDefault="00754ADE" w:rsidP="00633089">
      <w:pPr>
        <w:widowControl/>
        <w:spacing w:line="360" w:lineRule="auto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</w:p>
    <w:p w14:paraId="27CE4617" w14:textId="77777777" w:rsidR="00633089" w:rsidRPr="00633089" w:rsidRDefault="00633089"/>
    <w:sectPr w:rsidR="00633089" w:rsidRPr="00633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C083F" w14:textId="77777777" w:rsidR="007D7684" w:rsidRDefault="007D7684" w:rsidP="00633089">
      <w:r>
        <w:separator/>
      </w:r>
    </w:p>
  </w:endnote>
  <w:endnote w:type="continuationSeparator" w:id="0">
    <w:p w14:paraId="5E8B9F10" w14:textId="77777777" w:rsidR="007D7684" w:rsidRDefault="007D7684" w:rsidP="00633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997ED" w14:textId="77777777" w:rsidR="007D7684" w:rsidRDefault="007D7684" w:rsidP="00633089">
      <w:r>
        <w:separator/>
      </w:r>
    </w:p>
  </w:footnote>
  <w:footnote w:type="continuationSeparator" w:id="0">
    <w:p w14:paraId="780F889E" w14:textId="77777777" w:rsidR="007D7684" w:rsidRDefault="007D7684" w:rsidP="00633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2DD"/>
    <w:rsid w:val="000534C3"/>
    <w:rsid w:val="000B1F64"/>
    <w:rsid w:val="003F47D4"/>
    <w:rsid w:val="004962DD"/>
    <w:rsid w:val="005D680A"/>
    <w:rsid w:val="00633089"/>
    <w:rsid w:val="00754ADE"/>
    <w:rsid w:val="007D7684"/>
    <w:rsid w:val="00A65BDE"/>
    <w:rsid w:val="00D37150"/>
    <w:rsid w:val="00D95BA9"/>
    <w:rsid w:val="00EA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D0168"/>
  <w15:chartTrackingRefBased/>
  <w15:docId w15:val="{CBA5AF00-5310-45AA-B7EF-CBE3E30C3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30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30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73663-6332-4DFD-80DB-1F1E8575F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gui</dc:creator>
  <cp:keywords/>
  <dc:description/>
  <cp:lastModifiedBy>Xianggui Yang</cp:lastModifiedBy>
  <cp:revision>8</cp:revision>
  <dcterms:created xsi:type="dcterms:W3CDTF">2023-05-02T07:58:00Z</dcterms:created>
  <dcterms:modified xsi:type="dcterms:W3CDTF">2023-10-08T15:11:00Z</dcterms:modified>
</cp:coreProperties>
</file>